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A7" w:rsidRPr="00994043" w:rsidRDefault="007A244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94043">
        <w:rPr>
          <w:rFonts w:ascii="Times New Roman" w:hAnsi="Times New Roman" w:cs="Times New Roman"/>
          <w:b/>
          <w:lang w:val="en-US"/>
        </w:rPr>
        <w:t>Table S2</w:t>
      </w:r>
      <w:r w:rsidRPr="00994043">
        <w:rPr>
          <w:rFonts w:ascii="Times New Roman" w:hAnsi="Times New Roman" w:cs="Times New Roman"/>
          <w:lang w:val="en-US"/>
        </w:rPr>
        <w:t>:</w:t>
      </w:r>
      <w:r w:rsidR="00994043" w:rsidRPr="00994043">
        <w:rPr>
          <w:rFonts w:ascii="Times New Roman" w:hAnsi="Times New Roman" w:cs="Times New Roman"/>
          <w:lang w:val="en-US"/>
        </w:rPr>
        <w:t xml:space="preserve"> Spring barley v</w:t>
      </w:r>
      <w:r w:rsidR="00994043">
        <w:rPr>
          <w:rFonts w:ascii="Times New Roman" w:hAnsi="Times New Roman" w:cs="Times New Roman"/>
          <w:lang w:val="en-US"/>
        </w:rPr>
        <w:t>arieties included in the study and the time period from which data were avail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7"/>
        <w:gridCol w:w="1231"/>
        <w:gridCol w:w="760"/>
        <w:gridCol w:w="760"/>
        <w:gridCol w:w="236"/>
        <w:gridCol w:w="1331"/>
        <w:gridCol w:w="1084"/>
        <w:gridCol w:w="800"/>
        <w:gridCol w:w="800"/>
      </w:tblGrid>
      <w:tr w:rsidR="00FA25C3" w:rsidRPr="007A244F" w:rsidTr="00FA25C3">
        <w:trPr>
          <w:trHeight w:val="262"/>
        </w:trPr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 w:rsidP="00683DD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Reference </w:t>
            </w:r>
          </w:p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Variety</w:t>
            </w:r>
          </w:p>
          <w:p w:rsidR="00FA25C3" w:rsidRPr="00994043" w:rsidRDefault="00FA25C3" w:rsidP="0056602C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Years of data </w:t>
            </w:r>
          </w:p>
        </w:tc>
        <w:tc>
          <w:tcPr>
            <w:tcW w:w="23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Reference </w:t>
            </w:r>
          </w:p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084" w:type="dxa"/>
            <w:vMerge w:val="restart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Variety</w:t>
            </w:r>
          </w:p>
          <w:p w:rsidR="00FA25C3" w:rsidRPr="00994043" w:rsidRDefault="00FA25C3" w:rsidP="00DB586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600" w:type="dxa"/>
            <w:gridSpan w:val="2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Years of data 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1" w:type="dxa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from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to</w:t>
            </w:r>
          </w:p>
        </w:tc>
        <w:tc>
          <w:tcPr>
            <w:tcW w:w="23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4" w:type="dxa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from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to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ramir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5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itt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ur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6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eltan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Europ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londr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oland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1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athari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unhild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ri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ren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iamalt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01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olf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ro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ockey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hariot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ordul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olyge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allerin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enni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mazon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2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huringi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lexis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2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all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Lilo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carlett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og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4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rend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egatt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65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igrid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omtess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7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Ortheg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heri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arke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efr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59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ell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phrodit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entor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irstin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dras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rincess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don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umb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aminant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eo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41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Escad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erun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4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ank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hantom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6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accar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0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tell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asade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0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aroness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79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harlotte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13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Ismen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icard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1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Fink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02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Extract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Lenk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0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eggy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ais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09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i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34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teffi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deir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Nancy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spen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5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Nomad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2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hantal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resi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ally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Fergi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49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nnabell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Libell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50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Viskos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65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laudin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81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Eunov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or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8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Nerud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67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ompadour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8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avann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eise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anut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71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issy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798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rolog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ity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aloon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Olg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36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restige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19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inn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irte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231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orinna</w:t>
            </w:r>
          </w:p>
        </w:tc>
        <w:tc>
          <w:tcPr>
            <w:tcW w:w="76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67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Jacinta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</w:tr>
      <w:tr w:rsidR="00FA25C3" w:rsidRPr="007A244F" w:rsidTr="00FA25C3">
        <w:trPr>
          <w:trHeight w:val="262"/>
        </w:trPr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Oti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71</w:t>
            </w:r>
          </w:p>
        </w:tc>
        <w:tc>
          <w:tcPr>
            <w:tcW w:w="1084" w:type="dxa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ewter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00" w:type="dxa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</w:tr>
    </w:tbl>
    <w:p w:rsidR="007A244F" w:rsidRPr="007A244F" w:rsidRDefault="007A244F">
      <w:pPr>
        <w:rPr>
          <w:rFonts w:ascii="Times New Roman" w:hAnsi="Times New Roman" w:cs="Times New Roman"/>
        </w:rPr>
      </w:pPr>
    </w:p>
    <w:p w:rsidR="007A244F" w:rsidRPr="007A244F" w:rsidRDefault="007A244F">
      <w:pPr>
        <w:rPr>
          <w:rFonts w:ascii="Times New Roman" w:hAnsi="Times New Roman" w:cs="Times New Roman"/>
        </w:rPr>
      </w:pPr>
    </w:p>
    <w:p w:rsidR="005B12A5" w:rsidRDefault="005B12A5">
      <w:pPr>
        <w:rPr>
          <w:rFonts w:ascii="Times New Roman" w:hAnsi="Times New Roman" w:cs="Times New Roman"/>
        </w:rPr>
      </w:pPr>
    </w:p>
    <w:p w:rsidR="007A244F" w:rsidRPr="007A244F" w:rsidRDefault="005B12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</w:t>
      </w:r>
      <w:r w:rsidR="007A244F" w:rsidRPr="007A244F">
        <w:rPr>
          <w:rFonts w:ascii="Times New Roman" w:hAnsi="Times New Roman" w:cs="Times New Roman"/>
        </w:rPr>
        <w:t>ontinu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7"/>
        <w:gridCol w:w="1438"/>
        <w:gridCol w:w="751"/>
        <w:gridCol w:w="724"/>
        <w:gridCol w:w="222"/>
        <w:gridCol w:w="1157"/>
        <w:gridCol w:w="1555"/>
        <w:gridCol w:w="751"/>
        <w:gridCol w:w="724"/>
      </w:tblGrid>
      <w:tr w:rsidR="00FA25C3" w:rsidRPr="007A244F" w:rsidTr="00FA25C3">
        <w:trPr>
          <w:trHeight w:val="5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Reference </w:t>
            </w:r>
          </w:p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Variety</w:t>
            </w:r>
          </w:p>
          <w:p w:rsidR="00FA25C3" w:rsidRPr="00994043" w:rsidRDefault="00FA25C3" w:rsidP="002B099B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Years of data 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hideMark/>
          </w:tcPr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Reference </w:t>
            </w:r>
          </w:p>
          <w:p w:rsidR="00FA25C3" w:rsidRPr="00994043" w:rsidRDefault="00FA25C3" w:rsidP="005B12A5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Variety</w:t>
            </w:r>
          </w:p>
          <w:p w:rsidR="00FA25C3" w:rsidRPr="00994043" w:rsidRDefault="00FA25C3" w:rsidP="00853328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 xml:space="preserve">Years of data </w:t>
            </w:r>
          </w:p>
        </w:tc>
      </w:tr>
      <w:tr w:rsidR="00FA25C3" w:rsidRPr="007A244F" w:rsidTr="00FA25C3">
        <w:trPr>
          <w:trHeight w:val="262"/>
        </w:trPr>
        <w:tc>
          <w:tcPr>
            <w:tcW w:w="0" w:type="auto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fro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to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fro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FA25C3" w:rsidRPr="00994043" w:rsidRDefault="00FA25C3">
            <w:pPr>
              <w:rPr>
                <w:rFonts w:ascii="Times New Roman" w:hAnsi="Times New Roman" w:cs="Times New Roman"/>
                <w:b/>
              </w:rPr>
            </w:pPr>
            <w:r w:rsidRPr="00994043">
              <w:rPr>
                <w:rFonts w:ascii="Times New Roman" w:hAnsi="Times New Roman" w:cs="Times New Roman"/>
                <w:b/>
              </w:rPr>
              <w:t>to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8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donis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9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rac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89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Urs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2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teward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1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urig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6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Alicia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2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ella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6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Bambi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raema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8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espi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ellevu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9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ropino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rgret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39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unshin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jamil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Denis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Jazz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rni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5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Y Taber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Josefi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6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Zeppeli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emperament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6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Natasi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ocad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47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ravele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alom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erras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Tesl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Xanadu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3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atamara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ela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assenge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imb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4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ilford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araf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ersti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ermi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6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Iri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uriti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6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Thess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7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Isott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7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Ast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7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eatrix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8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amita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9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ristali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8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elius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9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arvill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8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Vesp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9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NFC Tippl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8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Overtur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Westminste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9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Britney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arth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59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Montoy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2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ophi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olist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0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valo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3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ebastia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1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Dant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rimadon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2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esin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6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Lisann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5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Fortu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Ingma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5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ydney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9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ublica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Endor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19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Quench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7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Eilee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1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onchit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7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WS Grenad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Victoria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9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Ut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2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Henrike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69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Paustia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2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Jennife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0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GT Planet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2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Anakin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1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Ventin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4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JB Flavou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1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Rheingold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Streif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19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Gladiator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4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5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Kangoo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88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ervini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82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Yukata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794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rossway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15</w:t>
            </w:r>
          </w:p>
        </w:tc>
      </w:tr>
      <w:tr w:rsidR="00FA25C3" w:rsidRPr="007A244F" w:rsidTr="00B70A06">
        <w:trPr>
          <w:trHeight w:val="262"/>
        </w:trPr>
        <w:tc>
          <w:tcPr>
            <w:tcW w:w="0" w:type="auto"/>
            <w:noWrap/>
            <w:hideMark/>
          </w:tcPr>
          <w:p w:rsidR="00FA25C3" w:rsidRPr="007A244F" w:rsidRDefault="00FA25C3" w:rsidP="00FA25C3">
            <w:pPr>
              <w:jc w:val="right"/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291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Concerto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FA25C3" w:rsidRPr="007A244F" w:rsidRDefault="00FA25C3" w:rsidP="007A244F">
            <w:pPr>
              <w:rPr>
                <w:rFonts w:ascii="Times New Roman" w:hAnsi="Times New Roman" w:cs="Times New Roman"/>
              </w:rPr>
            </w:pPr>
            <w:r w:rsidRPr="007A244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0" w:type="auto"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FA25C3" w:rsidRPr="007A244F" w:rsidRDefault="00FA25C3">
            <w:pPr>
              <w:rPr>
                <w:rFonts w:ascii="Times New Roman" w:hAnsi="Times New Roman" w:cs="Times New Roman"/>
              </w:rPr>
            </w:pPr>
          </w:p>
        </w:tc>
      </w:tr>
    </w:tbl>
    <w:p w:rsidR="007A244F" w:rsidRDefault="007A244F"/>
    <w:sectPr w:rsidR="007A244F" w:rsidSect="008113D8">
      <w:pgSz w:w="11906" w:h="16838" w:code="9"/>
      <w:pgMar w:top="720" w:right="720" w:bottom="720" w:left="720" w:header="709" w:footer="4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087"/>
    <w:rsid w:val="000E40FE"/>
    <w:rsid w:val="00200C10"/>
    <w:rsid w:val="003E19A7"/>
    <w:rsid w:val="00481FD4"/>
    <w:rsid w:val="004F122B"/>
    <w:rsid w:val="005B12A5"/>
    <w:rsid w:val="007A244F"/>
    <w:rsid w:val="008113D8"/>
    <w:rsid w:val="00994043"/>
    <w:rsid w:val="00D8548A"/>
    <w:rsid w:val="00E16ABE"/>
    <w:rsid w:val="00F56087"/>
    <w:rsid w:val="00FA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1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1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9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2</cp:revision>
  <dcterms:created xsi:type="dcterms:W3CDTF">2017-06-28T08:34:00Z</dcterms:created>
  <dcterms:modified xsi:type="dcterms:W3CDTF">2017-06-28T08:34:00Z</dcterms:modified>
</cp:coreProperties>
</file>